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F73346" w14:textId="77777777" w:rsidR="00D74557" w:rsidRPr="00FB2C35" w:rsidRDefault="00D74557" w:rsidP="00D74557">
      <w:pPr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FB2C35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3D76A8B2" w14:textId="77777777" w:rsidR="00D74557" w:rsidRPr="00FB2C35" w:rsidRDefault="00D74557" w:rsidP="00D74557">
      <w:pPr>
        <w:spacing w:after="12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Times New Roman" w:hAnsi="Times New Roman" w:cs="Times New Roman"/>
          <w:b/>
          <w:bCs/>
          <w:color w:val="000000" w:themeColor="text1"/>
        </w:rPr>
        <w:t>Figure S1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4C5D25">
        <w:rPr>
          <w:rFonts w:hint="eastAsia"/>
        </w:rPr>
        <w:t xml:space="preserve"> </w:t>
      </w:r>
      <w:r w:rsidRPr="004C5D25">
        <w:rPr>
          <w:rFonts w:ascii="Times New Roman" w:hAnsi="Times New Roman" w:cs="Times New Roman" w:hint="eastAsia"/>
          <w:b/>
          <w:bCs/>
          <w:color w:val="000000" w:themeColor="text1"/>
        </w:rPr>
        <w:t>Fibroblast exosomes promote wound healing by enhancing re-epithelialization and collagen deposition</w:t>
      </w:r>
    </w:p>
    <w:p w14:paraId="0C328B36" w14:textId="77777777" w:rsidR="00D74557" w:rsidRPr="00FB2C35" w:rsidRDefault="00D74557" w:rsidP="00D74557">
      <w:pPr>
        <w:widowControl w:val="0"/>
        <w:numPr>
          <w:ilvl w:val="0"/>
          <w:numId w:val="1"/>
        </w:numPr>
        <w:spacing w:after="160" w:line="278" w:lineRule="auto"/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Representative wound images and quantification of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the </w:t>
      </w:r>
      <w:bookmarkStart w:id="0" w:name="OLE_LINK16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wound area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GW4869, and GW4869 + Fb-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exo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group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scale bar=2 cm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n=5). (b) Detection of wound re-epithelialization by H&amp;E staining. Representative images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GW4869, and GW4869 + Fb-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exo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groups as well as the length of the new epithelial tongue (yellow line) and statistical analysi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n=3). (c) Determination of the collagen volume fraction of granulation tissue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GW4869-treated, and GW4869 + Fb-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exo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groups via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Masson’s trichrome staining (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n=3). (d) Determination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proportions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of type I and type III collagen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GW4869-treated, and GW4869 + Fb-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exo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groups by 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sirius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red staining </w:t>
      </w:r>
      <w:bookmarkEnd w:id="0"/>
      <w:r w:rsidRPr="00FB2C35">
        <w:rPr>
          <w:rFonts w:ascii="Arial" w:hAnsi="Arial" w:cs="Arial"/>
          <w:color w:val="000000" w:themeColor="text1"/>
          <w:sz w:val="20"/>
          <w:szCs w:val="20"/>
        </w:rPr>
        <w:t>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>, n=3). Mean ± standard deviation (*p &lt; 05; **p &lt; 0.01; ***p &lt; 0.001; ****p &lt; 0.0001; ns not statistically significant).</w:t>
      </w:r>
    </w:p>
    <w:p w14:paraId="0A13423B" w14:textId="77777777" w:rsidR="00D74557" w:rsidRPr="00FB2C35" w:rsidRDefault="00D74557" w:rsidP="00D74557">
      <w:pPr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Times New Roman" w:hAnsi="Times New Roman" w:cs="Times New Roman"/>
          <w:b/>
          <w:bCs/>
          <w:color w:val="000000" w:themeColor="text1"/>
        </w:rPr>
        <w:t>Figure S2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4C5D25">
        <w:rPr>
          <w:rFonts w:hint="eastAsia"/>
        </w:rPr>
        <w:t xml:space="preserve"> </w:t>
      </w:r>
      <w:r w:rsidRPr="004C5D25">
        <w:rPr>
          <w:rFonts w:ascii="Times New Roman" w:hAnsi="Times New Roman" w:cs="Times New Roman" w:hint="eastAsia"/>
          <w:b/>
          <w:bCs/>
          <w:color w:val="000000" w:themeColor="text1"/>
        </w:rPr>
        <w:t>Fibroblast exosomes significantly improve the epidermal barrier function of the healed skin</w:t>
      </w:r>
    </w:p>
    <w:p w14:paraId="1FE079F9" w14:textId="77777777" w:rsidR="00D74557" w:rsidRPr="00FB2C35" w:rsidRDefault="00D74557" w:rsidP="00D74557">
      <w:pPr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Arial" w:hAnsi="Arial" w:cs="Arial"/>
          <w:color w:val="000000" w:themeColor="text1"/>
          <w:sz w:val="20"/>
          <w:szCs w:val="20"/>
        </w:rPr>
        <w:t>(</w:t>
      </w:r>
      <w:r w:rsidRPr="00FB2C35">
        <w:rPr>
          <w:rFonts w:ascii="Arial" w:hAnsi="Arial" w:cs="Arial" w:hint="eastAsia"/>
          <w:color w:val="000000" w:themeColor="text1"/>
          <w:sz w:val="20"/>
          <w:szCs w:val="20"/>
        </w:rPr>
        <w:t>a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) Measurement of the thickness of the epidermal layer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on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day 28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post-wounding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GW4869-treated, and GW4869 + Fb-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exo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groups and statistical analysi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>, n=3).</w:t>
      </w:r>
      <w:r w:rsidRPr="00FB2C35">
        <w:rPr>
          <w:color w:val="000000" w:themeColor="text1"/>
        </w:rPr>
        <w:t xml:space="preserve">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(</w:t>
      </w:r>
      <w:r w:rsidRPr="00FB2C35">
        <w:rPr>
          <w:rFonts w:ascii="Arial" w:hAnsi="Arial" w:cs="Arial" w:hint="eastAsia"/>
          <w:color w:val="000000" w:themeColor="text1"/>
          <w:sz w:val="20"/>
          <w:szCs w:val="20"/>
        </w:rPr>
        <w:t>b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)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Expression levels of the tight junction proteins claudin-1 and Zo-1 in the healed wound tissue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GW4869-treated, and GW4869 + Fb-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exo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groups, showing representative IHC images and statistical analysi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>, n=3). (</w:t>
      </w:r>
      <w:r w:rsidRPr="00FB2C35">
        <w:rPr>
          <w:rFonts w:ascii="Arial" w:hAnsi="Arial" w:cs="Arial" w:hint="eastAsia"/>
          <w:color w:val="000000" w:themeColor="text1"/>
          <w:sz w:val="20"/>
          <w:szCs w:val="20"/>
        </w:rPr>
        <w:t>c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) Expression levels of tight junction proteins after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stimulation with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fibroblast exosomes for 24 h,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as shown by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representative WB images and statistical analysis. Mean ± standard deviation (*p &lt; 05; **p &lt; 0.01; ***p &lt; 0.001; ****p &lt; 0.0001; ns not statistically significant).</w:t>
      </w:r>
      <w:r w:rsidRPr="00F62A5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101E66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GAPDH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101E66">
        <w:rPr>
          <w:rFonts w:ascii="Arial" w:hAnsi="Arial" w:cs="Arial" w:hint="eastAsia"/>
          <w:color w:val="000000" w:themeColor="text1"/>
          <w:sz w:val="20"/>
          <w:szCs w:val="20"/>
        </w:rPr>
        <w:t>glyceraldehyde-3-phosphate dehydrogenas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DB00B7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ZO-1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101E66">
        <w:rPr>
          <w:rFonts w:ascii="Arial" w:hAnsi="Arial" w:cs="Arial" w:hint="eastAsia"/>
          <w:color w:val="000000" w:themeColor="text1"/>
          <w:sz w:val="20"/>
          <w:szCs w:val="20"/>
        </w:rPr>
        <w:t>Zonula Occludens-1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573B0C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AOD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a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verage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o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ptical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d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>ensity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p w14:paraId="01B40334" w14:textId="77777777" w:rsidR="00D74557" w:rsidRPr="00FB2C35" w:rsidRDefault="00D74557" w:rsidP="00D745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B2C35">
        <w:rPr>
          <w:rFonts w:ascii="Times New Roman" w:hAnsi="Times New Roman" w:cs="Times New Roman"/>
          <w:b/>
          <w:bCs/>
          <w:color w:val="000000" w:themeColor="text1"/>
        </w:rPr>
        <w:t>Figure S3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76580B">
        <w:rPr>
          <w:rFonts w:hint="eastAsia"/>
        </w:rPr>
        <w:t xml:space="preserve"> </w:t>
      </w:r>
      <w:r w:rsidRPr="0076580B">
        <w:rPr>
          <w:rFonts w:ascii="Times New Roman" w:hAnsi="Times New Roman" w:cs="Times New Roman" w:hint="eastAsia"/>
          <w:b/>
          <w:bCs/>
          <w:color w:val="000000" w:themeColor="text1"/>
        </w:rPr>
        <w:t>Fibroblast exosomes significantly improve the collagen composition and long-term mechanical properties of healed skin</w:t>
      </w:r>
    </w:p>
    <w:p w14:paraId="71EB88C7" w14:textId="77777777" w:rsidR="00D74557" w:rsidRPr="00FB2C35" w:rsidRDefault="00D74557" w:rsidP="00D74557">
      <w:pPr>
        <w:spacing w:after="12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(a) The expression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levels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of type I and type III collagen in the healed skin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GW4869, and GW4869 + Fb-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exo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groups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wer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determined via IHC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n=3). (b) Representativ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stress‒strain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diagram of the healed skin and statistical analysis of the Young's modulus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GW4869, and GW4869+Fb-exo groups (n=5). (c) Representative diagram of the stress relaxation curve of the healed skin and statistical analysis of the relaxation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rates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GW4869, and GW4869+Fb-exo groups (n=5). Mean ± standard deviation (*p &lt; 0.05; **p &lt; 0.01; ***p &lt; 0.001; ****p &lt; 0.0001; ns not statistically significant).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573B0C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WT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 wild type, </w:t>
      </w:r>
      <w:r w:rsidRPr="00573B0C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AOD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 average optical density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p w14:paraId="73EB1E8C" w14:textId="77777777" w:rsidR="00D74557" w:rsidRPr="0076580B" w:rsidRDefault="00D74557" w:rsidP="00D74557">
      <w:pPr>
        <w:spacing w:after="12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Times New Roman" w:hAnsi="Times New Roman" w:cs="Times New Roman"/>
          <w:b/>
          <w:bCs/>
          <w:color w:val="000000" w:themeColor="text1"/>
        </w:rPr>
        <w:t>Figure S4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76580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FB2C35">
        <w:rPr>
          <w:rFonts w:ascii="Times New Roman" w:hAnsi="Times New Roman" w:cs="Times New Roman"/>
          <w:b/>
          <w:bCs/>
          <w:color w:val="000000" w:themeColor="text1"/>
        </w:rPr>
        <w:t xml:space="preserve">Fibroblast exosomes promote re-epithelialization of diabetic wounds and improve </w:t>
      </w:r>
      <w:r w:rsidRPr="0076580B">
        <w:rPr>
          <w:rFonts w:ascii="Times New Roman" w:hAnsi="Times New Roman" w:cs="Times New Roman" w:hint="eastAsia"/>
          <w:b/>
          <w:bCs/>
          <w:color w:val="000000" w:themeColor="text1"/>
        </w:rPr>
        <w:t>fibroblast activation</w:t>
      </w:r>
    </w:p>
    <w:p w14:paraId="1DFFD321" w14:textId="77777777" w:rsidR="00D74557" w:rsidRPr="00FB2C35" w:rsidRDefault="00D74557" w:rsidP="00D74557">
      <w:pPr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(a) Representative wound images and quantification of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the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wound area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T1DM, T1DM+Fb-exo, T2DM,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and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T2DM+Fb-exo group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scale bar=2 cm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n=5). (b)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Hematoxylin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and eosin (H&amp;E) staining was used to detect wound re-epithelialization. Representative images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T1DM and T1DM+Fb-exo groups, as well as the length of the new epithelial tongue (yellow line) and statistic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>, n=3). (c) Representative images of the ratio of K10 to K14 fluorescence on day 7 post-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wounding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in the T2DM and T2DM+Fb-exo groups. Statistical analysis of the K14 fluorescence intensity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>, n=5). (d) Representative images of the ratio of K10 terminal epidermal cells to K14 progenitor cells in the T2DM and T2DM+Fb-exo groups. Statistical analysis of the ratio of K10 and K14 fluorescence intensitie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>, n=5).</w:t>
      </w:r>
      <w:r w:rsidRPr="00FB2C35">
        <w:rPr>
          <w:color w:val="000000" w:themeColor="text1"/>
        </w:rPr>
        <w:t xml:space="preserve">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(e) Immunofluorescence staining of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vimentin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and α-SMA on day 7 after skin wound creation in the T2DM and T2DM+Fb-exo groups is shown, and statistical analysis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was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performed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>, n=5). Mean ± standard deviation (*p &lt; 0.05; **p &lt; 0.01; ***p &lt; 0.001; ****p &lt; 0.0001; ns not statistically significant).</w:t>
      </w:r>
      <w:r w:rsidRPr="004C5D25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T1DM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t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ype 1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d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iabetes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m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>ellitus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, T2DM 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>type 2 diabetes mellitus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,</w:t>
      </w:r>
      <w:r w:rsidRPr="00573B0C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 </w:t>
      </w:r>
      <w:r w:rsidRPr="004C5D25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DAPI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4C5D25">
        <w:rPr>
          <w:rFonts w:ascii="Arial" w:hAnsi="Arial" w:cs="Arial" w:hint="eastAsia"/>
          <w:color w:val="000000" w:themeColor="text1"/>
          <w:sz w:val="20"/>
          <w:szCs w:val="20"/>
        </w:rPr>
        <w:t>4',6-Diamidino-2-Phenylindol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101E66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K10</w:t>
      </w:r>
      <w:r w:rsidRPr="00101E66">
        <w:rPr>
          <w:rFonts w:ascii="Arial" w:hAnsi="Arial" w:cs="Arial" w:hint="eastAsia"/>
          <w:color w:val="000000" w:themeColor="text1"/>
          <w:sz w:val="20"/>
          <w:szCs w:val="20"/>
        </w:rPr>
        <w:t xml:space="preserve"> Keratin 10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101E66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K14</w:t>
      </w:r>
      <w:r w:rsidRPr="00101E66">
        <w:rPr>
          <w:rFonts w:ascii="Arial" w:hAnsi="Arial" w:cs="Arial" w:hint="eastAsia"/>
          <w:color w:val="000000" w:themeColor="text1"/>
          <w:sz w:val="20"/>
          <w:szCs w:val="20"/>
        </w:rPr>
        <w:t xml:space="preserve"> Keratin 14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,</w:t>
      </w:r>
      <w:r w:rsidRPr="00573B0C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 </w:t>
      </w:r>
      <w:r w:rsidRPr="00101E66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MFI</w:t>
      </w:r>
      <w:r w:rsidRPr="00101E66">
        <w:rPr>
          <w:rFonts w:ascii="Arial" w:hAnsi="Arial" w:cs="Arial" w:hint="eastAsia"/>
          <w:color w:val="000000" w:themeColor="text1"/>
          <w:sz w:val="20"/>
          <w:szCs w:val="20"/>
        </w:rPr>
        <w:t xml:space="preserve"> mean fluorescence intensity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DB00B7">
        <w:rPr>
          <w:rFonts w:ascii="Arial" w:hAnsi="Arial" w:cs="Arial"/>
          <w:i/>
          <w:iCs/>
          <w:color w:val="000000" w:themeColor="text1"/>
          <w:sz w:val="20"/>
          <w:szCs w:val="20"/>
        </w:rPr>
        <w:t>α-SMA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DB00B7">
        <w:rPr>
          <w:rFonts w:ascii="Arial" w:hAnsi="Arial" w:cs="Arial"/>
          <w:color w:val="000000" w:themeColor="text1"/>
          <w:sz w:val="20"/>
          <w:szCs w:val="20"/>
        </w:rPr>
        <w:t>α</w:t>
      </w:r>
      <w:r w:rsidRPr="00DB00B7">
        <w:rPr>
          <w:rFonts w:ascii="Arial" w:hAnsi="Arial" w:cs="Arial" w:hint="eastAsia"/>
          <w:color w:val="000000" w:themeColor="text1"/>
          <w:sz w:val="20"/>
          <w:szCs w:val="20"/>
        </w:rPr>
        <w:t>-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Pr="00DB00B7">
        <w:rPr>
          <w:rFonts w:ascii="Arial" w:hAnsi="Arial" w:cs="Arial" w:hint="eastAsia"/>
          <w:color w:val="000000" w:themeColor="text1"/>
          <w:sz w:val="20"/>
          <w:szCs w:val="20"/>
        </w:rPr>
        <w:t xml:space="preserve">mooth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m</w:t>
      </w:r>
      <w:r w:rsidRPr="00DB00B7">
        <w:rPr>
          <w:rFonts w:ascii="Arial" w:hAnsi="Arial" w:cs="Arial" w:hint="eastAsia"/>
          <w:color w:val="000000" w:themeColor="text1"/>
          <w:sz w:val="20"/>
          <w:szCs w:val="20"/>
        </w:rPr>
        <w:t xml:space="preserve">uscle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a</w:t>
      </w:r>
      <w:r w:rsidRPr="00DB00B7">
        <w:rPr>
          <w:rFonts w:ascii="Arial" w:hAnsi="Arial" w:cs="Arial" w:hint="eastAsia"/>
          <w:color w:val="000000" w:themeColor="text1"/>
          <w:sz w:val="20"/>
          <w:szCs w:val="20"/>
        </w:rPr>
        <w:t>ctin</w:t>
      </w:r>
      <w:r w:rsidRPr="00101E66"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p w14:paraId="7A534C9C" w14:textId="77777777" w:rsidR="00D74557" w:rsidRPr="00FB2C35" w:rsidRDefault="00D74557" w:rsidP="00D745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B2C35">
        <w:rPr>
          <w:rFonts w:ascii="Times New Roman" w:hAnsi="Times New Roman" w:cs="Times New Roman"/>
          <w:b/>
          <w:bCs/>
          <w:color w:val="000000" w:themeColor="text1"/>
        </w:rPr>
        <w:lastRenderedPageBreak/>
        <w:t>Figure S5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FB2C35">
        <w:rPr>
          <w:rFonts w:ascii="Times New Roman" w:hAnsi="Times New Roman" w:cs="Times New Roman"/>
          <w:b/>
          <w:bCs/>
          <w:color w:val="000000" w:themeColor="text1"/>
        </w:rPr>
        <w:t xml:space="preserve"> Fibroblast exosomes significantly improve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ECM </w:t>
      </w:r>
      <w:r w:rsidRPr="0076580B">
        <w:rPr>
          <w:rFonts w:ascii="Times New Roman" w:hAnsi="Times New Roman" w:cs="Times New Roman" w:hint="eastAsia"/>
          <w:b/>
          <w:bCs/>
          <w:color w:val="000000" w:themeColor="text1"/>
        </w:rPr>
        <w:t>organization</w:t>
      </w:r>
      <w:r w:rsidRPr="0076580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 xml:space="preserve">and </w:t>
      </w:r>
      <w:r w:rsidRPr="0076580B">
        <w:rPr>
          <w:rFonts w:ascii="Times New Roman" w:hAnsi="Times New Roman" w:cs="Times New Roman" w:hint="eastAsia"/>
          <w:b/>
          <w:bCs/>
          <w:color w:val="000000" w:themeColor="text1"/>
        </w:rPr>
        <w:t>long-term mechanical properties</w:t>
      </w:r>
      <w:r w:rsidRPr="00FB2C35">
        <w:rPr>
          <w:rFonts w:ascii="Times New Roman" w:hAnsi="Times New Roman" w:cs="Times New Roman"/>
          <w:b/>
          <w:bCs/>
          <w:color w:val="000000" w:themeColor="text1"/>
        </w:rPr>
        <w:t xml:space="preserve"> of healed skin in diabetic wounds</w:t>
      </w:r>
    </w:p>
    <w:p w14:paraId="68AF02A4" w14:textId="77777777" w:rsidR="00D74557" w:rsidRPr="00FB2C35" w:rsidRDefault="00D74557" w:rsidP="00D74557">
      <w:pPr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(a) Scanning electron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microscopy images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of the morphology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of collagen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fibers</w:t>
      </w:r>
      <w:proofErr w:type="spellEnd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 in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the wounds of mice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T1DM and T1DM+Fb-exo groups on day 28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scal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bar =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5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, 500 nm;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n=5). (b) Masson staining was used to determine the collagen volume fraction in the granulation tissue of the healed wounds of mice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T1DM and T1DM+Fb-exo group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n=3). (c) Representativ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stress‒strain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diagram of the healed skin and statistical analysis of the Young's modulus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T1DM, and T1DM+Fb-exo groups (n=5). (d) Representative diagram of the stress relaxation curve of the healed skin and statistical analysis of the relaxation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rates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of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T1DM, and T1DM+Fb-exo groups (n=5). Mean ± standard deviation (*p &lt; 0.05; **p &lt; 0.01; ***p &lt; 0.001; ****p &lt; 0.0001; ns not statistically significant).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573B0C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WT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wild typ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 w:rsidRPr="00573B0C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T1DM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t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ype 1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d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iabetes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m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>ellitus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p w14:paraId="1D054517" w14:textId="77777777" w:rsidR="00D74557" w:rsidRPr="00FB2C35" w:rsidRDefault="00D74557" w:rsidP="00D74557">
      <w:pPr>
        <w:rPr>
          <w:rFonts w:ascii="Times New Roman" w:hAnsi="Times New Roman" w:cs="Times New Roman"/>
          <w:b/>
          <w:bCs/>
          <w:color w:val="000000" w:themeColor="text1"/>
        </w:rPr>
      </w:pPr>
      <w:r w:rsidRPr="00FB2C35">
        <w:rPr>
          <w:rFonts w:ascii="Times New Roman" w:hAnsi="Times New Roman" w:cs="Times New Roman"/>
          <w:b/>
          <w:bCs/>
          <w:color w:val="000000" w:themeColor="text1"/>
        </w:rPr>
        <w:t>Figure S6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FB2C35">
        <w:rPr>
          <w:rFonts w:ascii="Times New Roman" w:hAnsi="Times New Roman" w:cs="Times New Roman"/>
          <w:b/>
          <w:bCs/>
          <w:color w:val="000000" w:themeColor="text1"/>
        </w:rPr>
        <w:t xml:space="preserve"> Fibroblast exosomes improve </w:t>
      </w:r>
      <w:r w:rsidRPr="00C11E84">
        <w:rPr>
          <w:rFonts w:ascii="Times New Roman" w:hAnsi="Times New Roman" w:cs="Times New Roman" w:hint="eastAsia"/>
          <w:b/>
          <w:bCs/>
          <w:color w:val="000000" w:themeColor="text1"/>
        </w:rPr>
        <w:t>diabetic</w:t>
      </w:r>
      <w:r w:rsidRPr="00FB2C35">
        <w:rPr>
          <w:rFonts w:ascii="Times New Roman" w:hAnsi="Times New Roman" w:cs="Times New Roman"/>
          <w:b/>
          <w:bCs/>
          <w:color w:val="000000" w:themeColor="text1"/>
        </w:rPr>
        <w:t xml:space="preserve"> wound healing quality by reducing oxidative stress damage</w:t>
      </w:r>
    </w:p>
    <w:p w14:paraId="6E385254" w14:textId="77777777" w:rsidR="00D74557" w:rsidRPr="00FB2C35" w:rsidRDefault="00D74557" w:rsidP="00D74557">
      <w:pPr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(a) Representative images of DHE staining and statistical analysis of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the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fluorescence intensity of fresh frozen tissue sections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from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wounds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T1DM, T1DM+Fb-exo, T2DM,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and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T2DM+Fb-exo groups on days 7 and 28 post-wounding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n=5). (b) Statistical analysis of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the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MDA concentration in wound tissu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from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T1DM, T1DM+Fb-exo, T2DM,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and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T2DM+Fb-exo groups on days 7 and 28 after wounding (n=5). (c) Statistical analysis of the ratio of GSH/GSSG in wound tissue in the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control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, T1DM, T1DM+Fb-exo, T2DM,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and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T2DM+Fb-exo groups on days 7 and 28 after wounding (n=5). (d) Statistical analysis of cell viability after epidermal stem cells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wer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stimulated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with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fibroblast exosomes and recombinant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KEAP1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proteins under oxidative stress conditions. Mean ± standard deviation (*p &lt; 05; **p &lt; 0.01; ***p &lt; 0.001; ****p &lt; 0.0001; ns not statistically significant).</w:t>
      </w:r>
      <w:r w:rsidRPr="00573B0C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T1DM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t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ype 1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d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 xml:space="preserve">iabetes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m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>ellitus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, T2DM </w:t>
      </w:r>
      <w:r w:rsidRPr="00573B0C">
        <w:rPr>
          <w:rFonts w:ascii="Arial" w:hAnsi="Arial" w:cs="Arial" w:hint="eastAsia"/>
          <w:color w:val="000000" w:themeColor="text1"/>
          <w:sz w:val="20"/>
          <w:szCs w:val="20"/>
        </w:rPr>
        <w:t>type 2 diabetes mellitus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, </w:t>
      </w:r>
      <w:r w:rsidRPr="004C5D25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DAPI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4C5D25">
        <w:rPr>
          <w:rFonts w:ascii="Arial" w:hAnsi="Arial" w:cs="Arial" w:hint="eastAsia"/>
          <w:color w:val="000000" w:themeColor="text1"/>
          <w:sz w:val="20"/>
          <w:szCs w:val="20"/>
        </w:rPr>
        <w:t>4',6-Diamidino-2-Phenylindol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 w:rsidRPr="00275B76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DHE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d</w:t>
      </w:r>
      <w:r w:rsidRPr="00275B76">
        <w:rPr>
          <w:rFonts w:ascii="Arial" w:hAnsi="Arial" w:cs="Arial" w:hint="eastAsia"/>
          <w:color w:val="000000" w:themeColor="text1"/>
          <w:sz w:val="20"/>
          <w:szCs w:val="20"/>
        </w:rPr>
        <w:t>ihydroethidium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MDA</w:t>
      </w:r>
      <w:r w:rsidRPr="00DB00B7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m</w:t>
      </w:r>
      <w:r w:rsidRPr="00275B76">
        <w:rPr>
          <w:rFonts w:ascii="Arial" w:hAnsi="Arial" w:cs="Arial" w:hint="eastAsia"/>
          <w:color w:val="000000" w:themeColor="text1"/>
          <w:sz w:val="20"/>
          <w:szCs w:val="20"/>
        </w:rPr>
        <w:t>alondialdehyd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275B76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GSH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275B76">
        <w:rPr>
          <w:rFonts w:ascii="Arial" w:hAnsi="Arial" w:cs="Arial" w:hint="eastAsia"/>
          <w:color w:val="000000" w:themeColor="text1"/>
          <w:sz w:val="20"/>
          <w:szCs w:val="20"/>
        </w:rPr>
        <w:t>Glutathion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275B76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GSSG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275B76">
        <w:rPr>
          <w:rFonts w:ascii="Arial" w:hAnsi="Arial" w:cs="Arial" w:hint="eastAsia"/>
          <w:color w:val="000000" w:themeColor="text1"/>
          <w:sz w:val="20"/>
          <w:szCs w:val="20"/>
        </w:rPr>
        <w:t xml:space="preserve">Glutathione </w:t>
      </w:r>
      <w:proofErr w:type="spellStart"/>
      <w:r w:rsidRPr="00275B76">
        <w:rPr>
          <w:rFonts w:ascii="Arial" w:hAnsi="Arial" w:cs="Arial" w:hint="eastAsia"/>
          <w:color w:val="000000" w:themeColor="text1"/>
          <w:sz w:val="20"/>
          <w:szCs w:val="20"/>
        </w:rPr>
        <w:t>Disulfide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275B76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CCK8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c</w:t>
      </w:r>
      <w:r w:rsidRPr="00275B76">
        <w:rPr>
          <w:rFonts w:ascii="Arial" w:hAnsi="Arial" w:cs="Arial" w:hint="eastAsia"/>
          <w:color w:val="000000" w:themeColor="text1"/>
          <w:sz w:val="20"/>
          <w:szCs w:val="20"/>
        </w:rPr>
        <w:t xml:space="preserve">ell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c</w:t>
      </w:r>
      <w:r w:rsidRPr="00275B76">
        <w:rPr>
          <w:rFonts w:ascii="Arial" w:hAnsi="Arial" w:cs="Arial" w:hint="eastAsia"/>
          <w:color w:val="000000" w:themeColor="text1"/>
          <w:sz w:val="20"/>
          <w:szCs w:val="20"/>
        </w:rPr>
        <w:t xml:space="preserve">ounting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k</w:t>
      </w:r>
      <w:r w:rsidRPr="00275B76">
        <w:rPr>
          <w:rFonts w:ascii="Arial" w:hAnsi="Arial" w:cs="Arial" w:hint="eastAsia"/>
          <w:color w:val="000000" w:themeColor="text1"/>
          <w:sz w:val="20"/>
          <w:szCs w:val="20"/>
        </w:rPr>
        <w:t>it-8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p w14:paraId="01BB4B98" w14:textId="77777777" w:rsidR="00D74557" w:rsidRPr="00FB2C35" w:rsidRDefault="00D74557" w:rsidP="00D74557">
      <w:pPr>
        <w:jc w:val="both"/>
        <w:rPr>
          <w:rFonts w:ascii="Times New Roman" w:hAnsi="Times New Roman" w:cs="Times New Roman"/>
          <w:color w:val="000000" w:themeColor="text1"/>
        </w:rPr>
      </w:pPr>
      <w:r w:rsidRPr="00FB2C35">
        <w:rPr>
          <w:rFonts w:ascii="Times New Roman" w:hAnsi="Times New Roman" w:cs="Times New Roman"/>
          <w:b/>
          <w:bCs/>
          <w:color w:val="000000" w:themeColor="text1"/>
        </w:rPr>
        <w:t>Figure S7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C11E84">
        <w:rPr>
          <w:rFonts w:hint="eastAsia"/>
        </w:rPr>
        <w:t xml:space="preserve"> </w:t>
      </w:r>
      <w:r w:rsidRPr="00C11E84">
        <w:rPr>
          <w:rFonts w:ascii="Times New Roman" w:hAnsi="Times New Roman" w:cs="Times New Roman" w:hint="eastAsia"/>
          <w:b/>
          <w:bCs/>
          <w:color w:val="000000" w:themeColor="text1"/>
        </w:rPr>
        <w:t>Characterization of fibroblast exosomes</w:t>
      </w:r>
    </w:p>
    <w:p w14:paraId="094FA910" w14:textId="77777777" w:rsidR="00D74557" w:rsidRPr="00FB2C35" w:rsidRDefault="00D74557" w:rsidP="00D74557">
      <w:pPr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FB2C35">
        <w:rPr>
          <w:rFonts w:ascii="Arial" w:hAnsi="Arial" w:cs="Arial"/>
          <w:color w:val="000000" w:themeColor="text1"/>
          <w:sz w:val="20"/>
          <w:szCs w:val="20"/>
        </w:rPr>
        <w:t>(</w:t>
      </w:r>
      <w:bookmarkStart w:id="1" w:name="OLE_LINK17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a) Representative images of protein immunoblot bands of CD63, TSG101, Alix,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and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GAPDH in human and mouse fibroblast exosomes (n=3). (b)</w:t>
      </w:r>
      <w:r w:rsidRPr="00FB2C35">
        <w:rPr>
          <w:color w:val="000000" w:themeColor="text1"/>
        </w:rPr>
        <w:t xml:space="preserve">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Representative results of particle size analysis of human and mouse fibroblast exosomes (n=3). (c)</w:t>
      </w:r>
      <w:r w:rsidRPr="00FB2C35">
        <w:rPr>
          <w:color w:val="000000" w:themeColor="text1"/>
        </w:rPr>
        <w:t xml:space="preserve">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Representative transmission electron microscopy images of human and mouse fibroblast exosomes (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scale bar=100 nm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 n=5). (d)</w:t>
      </w:r>
      <w:r w:rsidRPr="00FB2C35">
        <w:rPr>
          <w:color w:val="000000" w:themeColor="text1"/>
        </w:rPr>
        <w:t xml:space="preserve">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Representative fluorescence images of epidermal stem cells phagocytosing fibroblast exosomes at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1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h 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and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 xml:space="preserve">2 h post-stimulation (scale bar=50 </w:t>
      </w:r>
      <w:proofErr w:type="spellStart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μm</w:t>
      </w:r>
      <w:proofErr w:type="spellEnd"/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, n=3). (e) Representativ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flow cytometry plots of </w:t>
      </w:r>
      <w:proofErr w:type="spellStart"/>
      <w:r w:rsidRPr="00FB2C35">
        <w:rPr>
          <w:rFonts w:ascii="Arial" w:hAnsi="Arial" w:cs="Arial"/>
          <w:color w:val="000000" w:themeColor="text1"/>
          <w:sz w:val="20"/>
          <w:szCs w:val="20"/>
        </w:rPr>
        <w:t>EpSCs</w:t>
      </w:r>
      <w:proofErr w:type="spellEnd"/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phagocytosing fibroblast exosomes at 1 h and 2 h </w:t>
      </w:r>
      <w:r w:rsidRPr="00FB2C35">
        <w:rPr>
          <w:rFonts w:ascii="Arial" w:eastAsia="DengXian" w:hAnsi="Arial" w:cs="Arial"/>
          <w:color w:val="000000" w:themeColor="text1"/>
          <w:sz w:val="20"/>
          <w:szCs w:val="20"/>
        </w:rPr>
        <w:t>post-stimulation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End w:id="1"/>
      <w:r w:rsidRPr="00FB2C35">
        <w:rPr>
          <w:rFonts w:ascii="Arial" w:hAnsi="Arial" w:cs="Arial"/>
          <w:color w:val="000000" w:themeColor="text1"/>
          <w:sz w:val="20"/>
          <w:szCs w:val="20"/>
        </w:rPr>
        <w:t>(n=3).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C11E84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TSG101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Arial" w:hAnsi="Arial" w:cs="Arial" w:hint="eastAsia"/>
          <w:color w:val="000000" w:themeColor="text1"/>
          <w:sz w:val="20"/>
          <w:szCs w:val="20"/>
        </w:rPr>
        <w:t>t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>umor</w:t>
      </w:r>
      <w:proofErr w:type="spellEnd"/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s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>usceptibility Gene 101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C11E84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Alix</w:t>
      </w:r>
      <w:r w:rsidRPr="004C5D25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a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>poptosis-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l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 xml:space="preserve">inked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g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>ene 2-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i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 xml:space="preserve">nteracting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p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>rotein X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GAPDH g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>lyceraldehyde-3-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p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 xml:space="preserve">hosphate 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d</w:t>
      </w:r>
      <w:r w:rsidRPr="00C11E84">
        <w:rPr>
          <w:rFonts w:ascii="Arial" w:hAnsi="Arial" w:cs="Arial" w:hint="eastAsia"/>
          <w:color w:val="000000" w:themeColor="text1"/>
          <w:sz w:val="20"/>
          <w:szCs w:val="20"/>
        </w:rPr>
        <w:t>ehydrogenase</w:t>
      </w:r>
      <w:r w:rsidRPr="00FB2C35">
        <w:rPr>
          <w:rFonts w:ascii="Arial" w:hAnsi="Arial" w:cs="Arial"/>
          <w:color w:val="000000" w:themeColor="text1"/>
          <w:sz w:val="20"/>
          <w:szCs w:val="20"/>
        </w:rPr>
        <w:t>,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4C5D25">
        <w:rPr>
          <w:rFonts w:ascii="Arial" w:hAnsi="Arial" w:cs="Arial" w:hint="eastAsia"/>
          <w:i/>
          <w:iCs/>
          <w:color w:val="000000" w:themeColor="text1"/>
          <w:sz w:val="20"/>
          <w:szCs w:val="20"/>
        </w:rPr>
        <w:t>DAPI</w:t>
      </w:r>
      <w:r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4C5D25">
        <w:rPr>
          <w:rFonts w:ascii="Arial" w:hAnsi="Arial" w:cs="Arial" w:hint="eastAsia"/>
          <w:color w:val="000000" w:themeColor="text1"/>
          <w:sz w:val="20"/>
          <w:szCs w:val="20"/>
        </w:rPr>
        <w:t>4',6-Diamidino-2-Phenylindole</w:t>
      </w:r>
      <w:r>
        <w:rPr>
          <w:rFonts w:ascii="Arial" w:hAnsi="Arial" w:cs="Arial" w:hint="eastAsia"/>
          <w:color w:val="000000" w:themeColor="text1"/>
          <w:sz w:val="20"/>
          <w:szCs w:val="20"/>
        </w:rPr>
        <w:t>.</w:t>
      </w:r>
    </w:p>
    <w:p w14:paraId="20A6E227" w14:textId="77777777" w:rsidR="000121F5" w:rsidRPr="00D74557" w:rsidRDefault="000121F5">
      <w:pPr>
        <w:rPr>
          <w:b/>
          <w:bCs/>
        </w:rPr>
      </w:pPr>
    </w:p>
    <w:sectPr w:rsidR="000121F5" w:rsidRPr="00D745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D70A53"/>
    <w:multiLevelType w:val="singleLevel"/>
    <w:tmpl w:val="4BD70A53"/>
    <w:lvl w:ilvl="0">
      <w:start w:val="1"/>
      <w:numFmt w:val="low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557"/>
    <w:rsid w:val="000121F5"/>
    <w:rsid w:val="00671D74"/>
    <w:rsid w:val="00D74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DC535"/>
  <w15:chartTrackingRefBased/>
  <w15:docId w15:val="{E65D6874-9C39-4344-995F-B56A6E931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4</Words>
  <Characters>6181</Characters>
  <Application>Microsoft Office Word</Application>
  <DocSecurity>0</DocSecurity>
  <Lines>51</Lines>
  <Paragraphs>14</Paragraphs>
  <ScaleCrop>false</ScaleCrop>
  <Company/>
  <LinksUpToDate>false</LinksUpToDate>
  <CharactersWithSpaces>7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11515</dc:creator>
  <cp:keywords/>
  <dc:description/>
  <cp:lastModifiedBy>E411515</cp:lastModifiedBy>
  <cp:revision>1</cp:revision>
  <dcterms:created xsi:type="dcterms:W3CDTF">2025-05-20T05:50:00Z</dcterms:created>
  <dcterms:modified xsi:type="dcterms:W3CDTF">2025-05-20T05:50:00Z</dcterms:modified>
</cp:coreProperties>
</file>